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862FB7" w14:textId="594E33FF" w:rsidR="00787C22" w:rsidRPr="00D35FB8" w:rsidRDefault="00787C22" w:rsidP="00787C22">
      <w:pPr>
        <w:jc w:val="center"/>
        <w:rPr>
          <w:rFonts w:ascii="Times New Roman" w:hAnsi="Times New Roman" w:cs="Times New Roman"/>
          <w:b/>
          <w:sz w:val="20"/>
          <w:szCs w:val="24"/>
          <w:lang w:val="en-US"/>
        </w:rPr>
      </w:pPr>
      <w:r w:rsidRPr="00D35FB8">
        <w:rPr>
          <w:rFonts w:ascii="Times New Roman" w:hAnsi="Times New Roman" w:cs="Times New Roman"/>
          <w:b/>
          <w:sz w:val="20"/>
          <w:szCs w:val="24"/>
          <w:lang w:val="en-US"/>
        </w:rPr>
        <w:t>Details of PS</w:t>
      </w:r>
    </w:p>
    <w:tbl>
      <w:tblPr>
        <w:tblW w:w="16519" w:type="dxa"/>
        <w:tblInd w:w="-1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1701"/>
        <w:gridCol w:w="1481"/>
        <w:gridCol w:w="2254"/>
        <w:gridCol w:w="1627"/>
        <w:gridCol w:w="754"/>
        <w:gridCol w:w="2005"/>
        <w:gridCol w:w="2126"/>
        <w:gridCol w:w="1168"/>
      </w:tblGrid>
      <w:tr w:rsidR="00787C22" w:rsidRPr="0063447E" w14:paraId="235966F9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</w:tcPr>
          <w:p w14:paraId="7E553B76" w14:textId="77777777" w:rsidR="00787C22" w:rsidRPr="00062EB3" w:rsidRDefault="00787C22" w:rsidP="008105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6D70FD6" w14:textId="77777777" w:rsidR="00787C22" w:rsidRPr="00062EB3" w:rsidRDefault="00787C22" w:rsidP="008105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2E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included patients</w:t>
            </w:r>
          </w:p>
        </w:tc>
        <w:tc>
          <w:tcPr>
            <w:tcW w:w="1481" w:type="dxa"/>
            <w:shd w:val="clear" w:color="auto" w:fill="auto"/>
            <w:noWrap/>
          </w:tcPr>
          <w:p w14:paraId="238742DC" w14:textId="77777777" w:rsidR="00787C22" w:rsidRPr="00062EB3" w:rsidRDefault="00787C22" w:rsidP="008105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2E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azolam only</w:t>
            </w:r>
          </w:p>
        </w:tc>
        <w:tc>
          <w:tcPr>
            <w:tcW w:w="0" w:type="auto"/>
            <w:shd w:val="clear" w:color="auto" w:fill="auto"/>
            <w:noWrap/>
          </w:tcPr>
          <w:p w14:paraId="171CBBA7" w14:textId="77777777" w:rsidR="00787C22" w:rsidRPr="00062EB3" w:rsidRDefault="00787C22" w:rsidP="008105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2E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azolam+neuroleptic</w:t>
            </w:r>
          </w:p>
        </w:tc>
        <w:tc>
          <w:tcPr>
            <w:tcW w:w="0" w:type="auto"/>
            <w:shd w:val="clear" w:color="auto" w:fill="auto"/>
            <w:noWrap/>
          </w:tcPr>
          <w:p w14:paraId="4457C551" w14:textId="77777777" w:rsidR="00787C22" w:rsidRPr="00062EB3" w:rsidRDefault="00787C22" w:rsidP="008105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2E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leptic only</w:t>
            </w:r>
          </w:p>
        </w:tc>
        <w:tc>
          <w:tcPr>
            <w:tcW w:w="754" w:type="dxa"/>
            <w:shd w:val="clear" w:color="auto" w:fill="auto"/>
            <w:noWrap/>
          </w:tcPr>
          <w:p w14:paraId="7639917C" w14:textId="77777777" w:rsidR="00787C22" w:rsidRPr="00062EB3" w:rsidRDefault="00787C22" w:rsidP="008105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2E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05" w:type="dxa"/>
            <w:shd w:val="clear" w:color="auto" w:fill="auto"/>
            <w:noWrap/>
          </w:tcPr>
          <w:p w14:paraId="198F32D1" w14:textId="77777777" w:rsidR="00787C22" w:rsidRPr="00062EB3" w:rsidRDefault="00787C22" w:rsidP="008105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2E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n by palliative care</w:t>
            </w:r>
          </w:p>
        </w:tc>
        <w:tc>
          <w:tcPr>
            <w:tcW w:w="2126" w:type="dxa"/>
            <w:shd w:val="clear" w:color="auto" w:fill="auto"/>
            <w:noWrap/>
          </w:tcPr>
          <w:p w14:paraId="259D3DA4" w14:textId="77777777" w:rsidR="00787C22" w:rsidRPr="0063447E" w:rsidRDefault="00787C22" w:rsidP="008105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4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en by palliative care</w:t>
            </w:r>
          </w:p>
        </w:tc>
        <w:tc>
          <w:tcPr>
            <w:tcW w:w="1168" w:type="dxa"/>
            <w:shd w:val="clear" w:color="auto" w:fill="auto"/>
            <w:noWrap/>
          </w:tcPr>
          <w:p w14:paraId="1C527B85" w14:textId="77777777" w:rsidR="00787C22" w:rsidRPr="0063447E" w:rsidRDefault="00787C22" w:rsidP="008105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47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87C22" w:rsidRPr="0063447E" w14:paraId="0CDD1FEC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</w:tcPr>
          <w:p w14:paraId="37D02723" w14:textId="77777777" w:rsidR="00787C22" w:rsidRPr="00062EB3" w:rsidRDefault="00787C22" w:rsidP="008105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EB3">
              <w:rPr>
                <w:rFonts w:ascii="Times New Roman" w:hAnsi="Times New Roman" w:cs="Times New Roman"/>
                <w:b/>
                <w:sz w:val="20"/>
                <w:szCs w:val="20"/>
              </w:rPr>
              <w:t>Total (%)</w:t>
            </w:r>
          </w:p>
        </w:tc>
        <w:tc>
          <w:tcPr>
            <w:tcW w:w="1701" w:type="dxa"/>
            <w:shd w:val="clear" w:color="auto" w:fill="auto"/>
            <w:noWrap/>
          </w:tcPr>
          <w:p w14:paraId="477A4AE6" w14:textId="2B6AF55B" w:rsidR="00787C22" w:rsidRPr="0063447E" w:rsidRDefault="00787C22" w:rsidP="008105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47E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  <w:r w:rsidR="001C499F">
              <w:rPr>
                <w:rFonts w:ascii="Times New Roman" w:hAnsi="Times New Roman" w:cs="Times New Roman"/>
                <w:sz w:val="20"/>
                <w:szCs w:val="20"/>
              </w:rPr>
              <w:t xml:space="preserve"> (100</w:t>
            </w:r>
            <w:r w:rsidRPr="006344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1" w:type="dxa"/>
            <w:shd w:val="clear" w:color="auto" w:fill="auto"/>
            <w:noWrap/>
          </w:tcPr>
          <w:p w14:paraId="39982396" w14:textId="77777777" w:rsidR="00787C22" w:rsidRPr="0063447E" w:rsidRDefault="00787C22" w:rsidP="008105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47E">
              <w:rPr>
                <w:rFonts w:ascii="Times New Roman" w:hAnsi="Times New Roman" w:cs="Times New Roman"/>
                <w:sz w:val="20"/>
                <w:szCs w:val="20"/>
              </w:rPr>
              <w:t>107 (52.7)</w:t>
            </w:r>
          </w:p>
        </w:tc>
        <w:tc>
          <w:tcPr>
            <w:tcW w:w="0" w:type="auto"/>
            <w:shd w:val="clear" w:color="auto" w:fill="auto"/>
            <w:noWrap/>
          </w:tcPr>
          <w:p w14:paraId="1C99F6A7" w14:textId="77777777" w:rsidR="00787C22" w:rsidRPr="0063447E" w:rsidRDefault="00787C22" w:rsidP="008105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47E">
              <w:rPr>
                <w:rFonts w:ascii="Times New Roman" w:hAnsi="Times New Roman" w:cs="Times New Roman"/>
                <w:sz w:val="20"/>
                <w:szCs w:val="20"/>
              </w:rPr>
              <w:t>80 (39.4)</w:t>
            </w:r>
          </w:p>
        </w:tc>
        <w:tc>
          <w:tcPr>
            <w:tcW w:w="0" w:type="auto"/>
            <w:shd w:val="clear" w:color="auto" w:fill="auto"/>
            <w:noWrap/>
          </w:tcPr>
          <w:p w14:paraId="5998313E" w14:textId="77777777" w:rsidR="00787C22" w:rsidRPr="0063447E" w:rsidRDefault="00787C22" w:rsidP="008105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47E">
              <w:rPr>
                <w:rFonts w:ascii="Times New Roman" w:hAnsi="Times New Roman" w:cs="Times New Roman"/>
                <w:sz w:val="20"/>
                <w:szCs w:val="20"/>
              </w:rPr>
              <w:t>16 (7.88)</w:t>
            </w:r>
          </w:p>
        </w:tc>
        <w:tc>
          <w:tcPr>
            <w:tcW w:w="754" w:type="dxa"/>
            <w:shd w:val="clear" w:color="auto" w:fill="auto"/>
            <w:noWrap/>
          </w:tcPr>
          <w:p w14:paraId="3EA609CA" w14:textId="77777777" w:rsidR="00787C22" w:rsidRPr="0063447E" w:rsidRDefault="00787C22" w:rsidP="008105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  <w:shd w:val="clear" w:color="auto" w:fill="auto"/>
            <w:noWrap/>
          </w:tcPr>
          <w:p w14:paraId="02D2644D" w14:textId="77777777" w:rsidR="00787C22" w:rsidRPr="0063447E" w:rsidRDefault="00787C22" w:rsidP="008105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47E">
              <w:rPr>
                <w:rFonts w:ascii="Times New Roman" w:hAnsi="Times New Roman" w:cs="Times New Roman"/>
                <w:sz w:val="20"/>
                <w:szCs w:val="20"/>
              </w:rPr>
              <w:t>25 (12.3)</w:t>
            </w:r>
          </w:p>
        </w:tc>
        <w:tc>
          <w:tcPr>
            <w:tcW w:w="2126" w:type="dxa"/>
            <w:shd w:val="clear" w:color="auto" w:fill="auto"/>
            <w:noWrap/>
          </w:tcPr>
          <w:p w14:paraId="5C5E9040" w14:textId="77777777" w:rsidR="00787C22" w:rsidRPr="0063447E" w:rsidRDefault="00787C22" w:rsidP="008105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4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</w:p>
        </w:tc>
        <w:tc>
          <w:tcPr>
            <w:tcW w:w="1168" w:type="dxa"/>
            <w:shd w:val="clear" w:color="auto" w:fill="auto"/>
            <w:noWrap/>
          </w:tcPr>
          <w:p w14:paraId="32D0BC86" w14:textId="77777777" w:rsidR="00787C22" w:rsidRPr="0063447E" w:rsidRDefault="00787C22" w:rsidP="008105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C22" w:rsidRPr="0063447E" w14:paraId="1E50F494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A1E5FE7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Midazolam dose (median, IQ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51D91E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1031037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1F048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C0658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24C587A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25EB197D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73D89BB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ED9A30D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87C22" w:rsidRPr="0063447E" w14:paraId="1FA1E7D3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22C396DA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   Initi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7EEECE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 (0.6 - 1.5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49C24DC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 (0.6-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EE577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 (0.6-1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5BC07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63B426A" w14:textId="558B429A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0A6FCF9A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 (0.4-1.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7BFA6B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7 (0.6-1.5)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542D2E7" w14:textId="3BD19CDF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787C22" w:rsidRPr="0063447E" w14:paraId="6B050026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21473F87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   Fin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5CE886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 (0.9-3.0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851254A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 (0.77-3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03BBB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 (1-2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06973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76A25A2" w14:textId="3145BC9E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3E32B548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 (0.6-2.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A6167B1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 (1-3.4)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5D3D7A7" w14:textId="7B887F58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</w:tr>
      <w:tr w:rsidR="00787C22" w:rsidRPr="0063447E" w14:paraId="2DB9E55F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39E3B3E2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Chlorpromazine dose (median, IQ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78A52A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26521B7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B1ADB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2384D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9C6AC61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75CFC6DF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0D5DB6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ED0DCF7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87C22" w:rsidRPr="0063447E" w14:paraId="53FD5542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4FA127E1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   Initi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83CFAE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 (1-3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FC34A75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C5B46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 (1-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64E25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 (1-3.2)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5C0A063" w14:textId="64CE9155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2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49D5B042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(0.5-2.0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D7B9F5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1 (1-3)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005A7A5" w14:textId="46877522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</w:tr>
      <w:tr w:rsidR="00787C22" w:rsidRPr="0063447E" w14:paraId="610630B5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38BCA988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   Fin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C0971B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(1-4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F71B256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36AAD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(1-4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05C17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 (1-4)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CC9D81D" w14:textId="19AD161E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4674B0BE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 (1-2.0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AD4B8F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 (1-4.4)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4385AF4" w14:textId="38A5508B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</w:tr>
      <w:tr w:rsidR="00787C22" w:rsidRPr="0063447E" w14:paraId="19871A41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45878970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Opioid us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B066EC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96978C0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A31E6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8F75C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8E63DBF" w14:textId="3CAE200A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3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53DB7A23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E981EF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A2A72E9" w14:textId="09228948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7</w:t>
            </w:r>
          </w:p>
        </w:tc>
      </w:tr>
      <w:tr w:rsidR="00787C22" w:rsidRPr="0063447E" w14:paraId="551DED51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6F06FFA2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   No opio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89E9C0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(2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7D96D5A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(1.8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4E041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(1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BC6D2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 (31.2%)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7E762BF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22C407FD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(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733D24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(0%)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0FD6BD0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87C22" w:rsidRPr="0063447E" w14:paraId="2D86BAA1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782625B2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   Morphi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8125BB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4 (93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79171BD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 (91.63)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554B3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 (93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F2661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 (62.9%)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980186D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0235E87D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 (92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924C38C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1 (94.15%)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26EBE48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87C22" w:rsidRPr="0063447E" w14:paraId="0CA1114E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24B2909A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   Fentany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621CD0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 (4.6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BF85298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 (6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574F2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(2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45F0C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(0%)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61F4838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192265BC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(4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A5AB85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 (4.68%)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9B1FF70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87C22" w:rsidRPr="0063447E" w14:paraId="2E229EEE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A2197DC" w14:textId="08EB2C05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   Met</w:t>
            </w:r>
            <w:r w:rsidR="002760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h</w:t>
            </w: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ado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CB8115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(0.5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B23B1E9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D02B9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(1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E4D32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(0%)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7B456C7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2C71BB14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(4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22BD3E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(0%)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9C2B83C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87C22" w:rsidRPr="0063447E" w14:paraId="6D095CF4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0137CEBB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   Oth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028D3C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(1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DF12491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4B7F4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(1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1C6FC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(6.2%)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09B85FE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59702FF2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(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EC4C7A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(1.17%)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73EBDEF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87C22" w:rsidRPr="0063447E" w14:paraId="4693623B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B3FE265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Opioid dose used in the last 24hs (MEDD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DD09F0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6D346CE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0282D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209EF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CE3E985" w14:textId="335CABD1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2E826909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045051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C8A094C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87C22" w:rsidRPr="0063447E" w14:paraId="1B28F4AD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F2C3F10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   Mean (SD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7C032E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 (96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392E8A8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.2 (109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45311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.4 (82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38B71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8 (32.5)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3A946D7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400F8950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.4 (7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13886C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.6 (99.8)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B656038" w14:textId="51B04392" w:rsidR="00787C22" w:rsidRPr="0063447E" w:rsidRDefault="00787C22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DC0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</w:tr>
      <w:tr w:rsidR="00787C22" w:rsidRPr="0063447E" w14:paraId="03C966EB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0D3F4A65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   Median (IQ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15CB59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 (24-105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F26FA2F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 (25.5-116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8C9A5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 (24.5-1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CA06B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4 (16.3-60)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2E33524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617A5AC0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 (24-6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F86C31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 (24-109)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E5B689F" w14:textId="0AB5E0F3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</w:tr>
      <w:tr w:rsidR="00787C22" w:rsidRPr="0063447E" w14:paraId="5A04731C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607DFFF7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Other interventi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D18237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C7D6FDD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9631A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BB2FC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F2E65E2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42075E27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B3C9D9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F534ED8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87C22" w:rsidRPr="0063447E" w14:paraId="249B50BF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77C0CD50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   Stero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917597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 (32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95901B0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 (30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2A2FD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 (33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3AD0A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 (33.3%)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D22060B" w14:textId="6B3C18D7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6D4E8A51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1D39B6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13BF7B8" w14:textId="1A2073E7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7</w:t>
            </w:r>
          </w:p>
        </w:tc>
      </w:tr>
      <w:tr w:rsidR="00787C22" w:rsidRPr="0063447E" w14:paraId="73BF5C4C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75756F73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   IV flui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41743B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 (20.5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B14D32D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 (30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633B9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 (27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B19E5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 (46.7%)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88D504B" w14:textId="3F05052E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504E0884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A97D6D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D3DB7C1" w14:textId="2A989314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9</w:t>
            </w:r>
          </w:p>
        </w:tc>
      </w:tr>
      <w:tr w:rsidR="00787C22" w:rsidRPr="0063447E" w14:paraId="5A2F57F4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0F44D31D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   Parenteral nutri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63AA9E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 (13.8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0955A3F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 (16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3FD79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 (8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FFBF3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(18.7%)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0416FD3" w14:textId="2AB3431B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396B9D43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7CE23D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2002245" w14:textId="17DAE177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</w:tr>
      <w:tr w:rsidR="00787C22" w:rsidRPr="0063447E" w14:paraId="5ED843C6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654E0FE5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Place of death - number (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C4B661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B95A08C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CF7B3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74387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7E6600C" w14:textId="4ABD692C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7BFF6334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8DC099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C22670D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87C22" w:rsidRPr="0063447E" w14:paraId="69E52823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29ACEBE8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   Regular ward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E2E91D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8 (83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115E277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 (78.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DBC67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 (87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1BF11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 (87.5%)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81BCE90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7DD0268D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63F0ED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61E77C2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87C22" w:rsidRPr="0063447E" w14:paraId="2C858B05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741BEAE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   Step-down uni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3CC545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 (17%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668BA6A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 (21.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43FE3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 (12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3B6F7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(12.5%)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61EF0DA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1C0AD435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7BB637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30A4854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787C22" w:rsidRPr="0063447E" w14:paraId="6ED24280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A3303C1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Time from admission to death (days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23BAC9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3.6 (17-61.7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FC1894A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0.7 (17.2-5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C8E4F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7.8 (17-66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C4FE9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.2 (8.2-64.8)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7823DA4" w14:textId="2E959EFA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4A83858F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2A7ACA5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5970CC8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787C22" w:rsidRPr="0063447E" w14:paraId="0154BEA5" w14:textId="77777777" w:rsidTr="00810576">
        <w:trPr>
          <w:trHeight w:val="283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34E0D48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6344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Time from sedation to death (hours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604279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5.5-66.2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BE2E216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.9 (13.3-48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866CA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34.4 </w:t>
            </w: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3.1-66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C5CE1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66 (5.5-19.4)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563E335" w14:textId="2A02C4B5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14:paraId="641015F5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9 (17.6-52.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275090" w14:textId="77777777" w:rsidR="00787C22" w:rsidRPr="0063447E" w:rsidRDefault="00787C22" w:rsidP="008105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1 (12.2-58)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74A881D" w14:textId="26FA05FD" w:rsidR="00787C22" w:rsidRPr="0063447E" w:rsidRDefault="00DC0FAC" w:rsidP="00810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87C22" w:rsidRPr="00634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</w:tr>
    </w:tbl>
    <w:p w14:paraId="555C6DBE" w14:textId="1D2F0958" w:rsidR="003D70F7" w:rsidRPr="00787C22" w:rsidRDefault="003D70F7" w:rsidP="00787C22">
      <w:pPr>
        <w:jc w:val="center"/>
        <w:rPr>
          <w:rFonts w:ascii="Times New Roman" w:hAnsi="Times New Roman" w:cs="Times New Roman"/>
          <w:b/>
          <w:sz w:val="20"/>
          <w:szCs w:val="24"/>
          <w:lang w:val="en-US"/>
        </w:rPr>
      </w:pPr>
    </w:p>
    <w:sectPr w:rsidR="003D70F7" w:rsidRPr="00787C22" w:rsidSect="00787C22">
      <w:pgSz w:w="16838" w:h="11906" w:orient="landscape"/>
      <w:pgMar w:top="426" w:right="1418" w:bottom="1701" w:left="1418" w:header="709" w:footer="709" w:gutter="5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7ED596" w14:textId="77777777" w:rsidR="00DD1743" w:rsidRDefault="00DD1743" w:rsidP="003D70F7">
      <w:pPr>
        <w:spacing w:after="0" w:line="240" w:lineRule="auto"/>
      </w:pPr>
      <w:r>
        <w:separator/>
      </w:r>
    </w:p>
  </w:endnote>
  <w:endnote w:type="continuationSeparator" w:id="0">
    <w:p w14:paraId="41D06B7C" w14:textId="77777777" w:rsidR="00DD1743" w:rsidRDefault="00DD1743" w:rsidP="003D7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EAF108" w14:textId="77777777" w:rsidR="00DD1743" w:rsidRDefault="00DD1743" w:rsidP="003D70F7">
      <w:pPr>
        <w:spacing w:after="0" w:line="240" w:lineRule="auto"/>
      </w:pPr>
      <w:r>
        <w:separator/>
      </w:r>
    </w:p>
  </w:footnote>
  <w:footnote w:type="continuationSeparator" w:id="0">
    <w:p w14:paraId="3F4770D9" w14:textId="77777777" w:rsidR="00DD1743" w:rsidRDefault="00DD1743" w:rsidP="003D70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C13"/>
    <w:rsid w:val="000131C3"/>
    <w:rsid w:val="00062EB3"/>
    <w:rsid w:val="0008152A"/>
    <w:rsid w:val="001C499F"/>
    <w:rsid w:val="00276074"/>
    <w:rsid w:val="00297C4A"/>
    <w:rsid w:val="002A79B9"/>
    <w:rsid w:val="003D70F7"/>
    <w:rsid w:val="004D2692"/>
    <w:rsid w:val="004F7846"/>
    <w:rsid w:val="00511D36"/>
    <w:rsid w:val="005D0D1E"/>
    <w:rsid w:val="0063447E"/>
    <w:rsid w:val="00787C22"/>
    <w:rsid w:val="008113F0"/>
    <w:rsid w:val="00875894"/>
    <w:rsid w:val="008A4F6A"/>
    <w:rsid w:val="00923E8A"/>
    <w:rsid w:val="00B91E22"/>
    <w:rsid w:val="00BB7904"/>
    <w:rsid w:val="00C02C13"/>
    <w:rsid w:val="00C722D8"/>
    <w:rsid w:val="00CD3F49"/>
    <w:rsid w:val="00D35FB8"/>
    <w:rsid w:val="00DC0FAC"/>
    <w:rsid w:val="00DD1743"/>
    <w:rsid w:val="00E51059"/>
    <w:rsid w:val="00EE3EDC"/>
    <w:rsid w:val="00F06EC7"/>
    <w:rsid w:val="00F6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EFCCE9"/>
  <w15:docId w15:val="{B118C63F-B57A-4281-930E-90ACD5D74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7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70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0F7"/>
  </w:style>
  <w:style w:type="paragraph" w:styleId="Footer">
    <w:name w:val="footer"/>
    <w:basedOn w:val="Normal"/>
    <w:link w:val="FooterChar"/>
    <w:uiPriority w:val="99"/>
    <w:unhideWhenUsed/>
    <w:rsid w:val="003D70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0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pistal Albert Einstein</Company>
  <LinksUpToDate>false</LinksUpToDate>
  <CharactersWithSpaces>1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Luiz Serrano Uson Junior</dc:creator>
  <cp:keywords/>
  <dc:description/>
  <cp:lastModifiedBy>Prado,Bernard</cp:lastModifiedBy>
  <cp:revision>45</cp:revision>
  <dcterms:created xsi:type="dcterms:W3CDTF">2016-07-07T14:30:00Z</dcterms:created>
  <dcterms:modified xsi:type="dcterms:W3CDTF">2017-09-06T23:40:00Z</dcterms:modified>
</cp:coreProperties>
</file>